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2"/>
        <w:gridCol w:w="677"/>
        <w:gridCol w:w="978"/>
        <w:gridCol w:w="204"/>
        <w:gridCol w:w="677"/>
        <w:gridCol w:w="978"/>
        <w:gridCol w:w="204"/>
        <w:gridCol w:w="544"/>
        <w:gridCol w:w="977"/>
        <w:gridCol w:w="204"/>
        <w:gridCol w:w="544"/>
        <w:gridCol w:w="977"/>
      </w:tblGrid>
      <w:tr w:rsidR="009C7A46" w:rsidRPr="00953BDE" w14:paraId="55571BAD" w14:textId="77777777" w:rsidTr="007F3297">
        <w:trPr>
          <w:trHeight w:val="430"/>
        </w:trPr>
        <w:tc>
          <w:tcPr>
            <w:tcW w:w="902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43A0" w14:textId="1D9E6B40" w:rsidR="009C7A46" w:rsidRPr="00953BDE" w:rsidRDefault="001477FB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477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upplementary Material </w:t>
            </w:r>
            <w:r w:rsidR="00204CFD" w:rsidRPr="00953BD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 w:rsidR="009C7A46" w:rsidRPr="00953BD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="009C7A46"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ssociation between social network 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7F32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e</w:t>
            </w:r>
            <w:r w:rsidR="009C7A46"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nd physical activity level</w:t>
            </w:r>
            <w:r w:rsidR="00953BDE"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etwork size 0 and 1 analyzed separately)</w:t>
            </w:r>
          </w:p>
        </w:tc>
      </w:tr>
      <w:tr w:rsidR="009C7A46" w:rsidRPr="00953BDE" w14:paraId="1C00CED6" w14:textId="77777777" w:rsidTr="009A1EB9">
        <w:trPr>
          <w:trHeight w:val="47"/>
        </w:trPr>
        <w:tc>
          <w:tcPr>
            <w:tcW w:w="20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B1CA" w14:textId="14F76843" w:rsidR="009C7A46" w:rsidRPr="00953BDE" w:rsidRDefault="009A1EB9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ocia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twork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351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421D" w14:textId="79FFB0CF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210F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2414" w14:textId="016FDD25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VPA</w:t>
            </w:r>
          </w:p>
        </w:tc>
      </w:tr>
      <w:tr w:rsidR="009C7A46" w:rsidRPr="00953BDE" w14:paraId="57E472CB" w14:textId="77777777" w:rsidTr="009A1EB9">
        <w:trPr>
          <w:trHeight w:val="252"/>
        </w:trPr>
        <w:tc>
          <w:tcPr>
            <w:tcW w:w="2062" w:type="dxa"/>
            <w:vMerge/>
            <w:vAlign w:val="center"/>
            <w:hideMark/>
          </w:tcPr>
          <w:p w14:paraId="660BAABA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8A3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633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DDAB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A4FB4CD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E17C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10B0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041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</w:p>
        </w:tc>
      </w:tr>
      <w:tr w:rsidR="009C7A46" w:rsidRPr="00953BDE" w14:paraId="0C1924AF" w14:textId="77777777" w:rsidTr="009A1EB9">
        <w:trPr>
          <w:trHeight w:val="267"/>
        </w:trPr>
        <w:tc>
          <w:tcPr>
            <w:tcW w:w="20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14B56D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1514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6B1F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4958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A0F0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0DA7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79D0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F89B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1632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455F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12B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FCE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9C7A46" w:rsidRPr="00953BDE" w14:paraId="63A185F4" w14:textId="77777777" w:rsidTr="009A1EB9">
        <w:trPr>
          <w:trHeight w:val="267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0878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e (n=2,805)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B498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EC42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6CE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AED8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59C7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01C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25DD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439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A31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7BC7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53A3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C7A46" w:rsidRPr="00953BDE" w14:paraId="165A6A00" w14:textId="77777777" w:rsidTr="009A1EB9">
        <w:trPr>
          <w:trHeight w:val="252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69CD781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Network size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A043EF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5.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FF1428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59328D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9927F1F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8.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42398E2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24AD0107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C0D24BD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F472D2B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289CA18A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BEDF99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8CA9CA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9C7A46" w:rsidRPr="00953BDE" w14:paraId="24FE1D13" w14:textId="77777777" w:rsidTr="009A1EB9">
        <w:trPr>
          <w:trHeight w:val="252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5A13DA5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 (n=5,287)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5C6ACE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1E3B1BF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726BD16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430C085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D568BC1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C3C31FF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C56D708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842E1D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1BE9F112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8D1ED8B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892DB91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C7A46" w:rsidRPr="00953BDE" w14:paraId="709C34A0" w14:textId="77777777" w:rsidTr="009A1EB9">
        <w:trPr>
          <w:trHeight w:val="252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1BBF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Network siz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50EC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9.4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1BBD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0FBA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4C55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5.2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12CD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059B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01EC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82E4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3B98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1D19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0A9E" w14:textId="77777777" w:rsidR="009C7A46" w:rsidRPr="00953BDE" w:rsidRDefault="009C7A46" w:rsidP="009C7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953BDE" w:rsidRPr="00953BDE" w14:paraId="7A37B617" w14:textId="77777777" w:rsidTr="007F3297">
        <w:trPr>
          <w:trHeight w:val="519"/>
        </w:trPr>
        <w:tc>
          <w:tcPr>
            <w:tcW w:w="9026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AD18" w14:textId="39047F48" w:rsidR="009A1EB9" w:rsidRDefault="009A1EB9" w:rsidP="009C7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T, metabolic equivalent of task; MVPA, moderate</w:t>
            </w:r>
            <w:r w:rsidR="007F32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to-vigorous physical activity</w:t>
            </w:r>
          </w:p>
          <w:p w14:paraId="339BC740" w14:textId="3CDCB654" w:rsidR="00953BDE" w:rsidRPr="00953BDE" w:rsidRDefault="00953BDE" w:rsidP="009A1E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djusted for age, body mas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dex, marital status, cohabitation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education level, household income, occupation, smoking, alcohol drinking,</w:t>
            </w:r>
            <w:r w:rsidR="009A1E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53B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d obesity.</w:t>
            </w:r>
          </w:p>
        </w:tc>
      </w:tr>
    </w:tbl>
    <w:p w14:paraId="6FA3F918" w14:textId="3C7C2EF1" w:rsidR="00204CFD" w:rsidRDefault="00204CFD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204CFD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A9A8D5" w14:textId="77777777" w:rsidR="007779F5" w:rsidRDefault="007779F5" w:rsidP="0098598E">
      <w:pPr>
        <w:spacing w:after="0" w:line="240" w:lineRule="auto"/>
      </w:pPr>
      <w:r>
        <w:separator/>
      </w:r>
    </w:p>
  </w:endnote>
  <w:endnote w:type="continuationSeparator" w:id="0">
    <w:p w14:paraId="6BECB44D" w14:textId="77777777" w:rsidR="007779F5" w:rsidRDefault="007779F5" w:rsidP="00985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4A657" w14:textId="77777777" w:rsidR="007779F5" w:rsidRDefault="007779F5" w:rsidP="0098598E">
      <w:pPr>
        <w:spacing w:after="0" w:line="240" w:lineRule="auto"/>
      </w:pPr>
      <w:r>
        <w:separator/>
      </w:r>
    </w:p>
  </w:footnote>
  <w:footnote w:type="continuationSeparator" w:id="0">
    <w:p w14:paraId="5C359912" w14:textId="77777777" w:rsidR="007779F5" w:rsidRDefault="007779F5" w:rsidP="00985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C55D27" w14:textId="15C0FF76" w:rsidR="001477FB" w:rsidRDefault="001477FB" w:rsidP="001477FB">
    <w:pPr>
      <w:pStyle w:val="a3"/>
    </w:pPr>
    <w:r>
      <w:t xml:space="preserve">Volume: 42, Article ID: e2020070 </w:t>
    </w:r>
  </w:p>
  <w:p w14:paraId="61BB3B5A" w14:textId="1E5A7F6D" w:rsidR="001477FB" w:rsidRDefault="001477FB" w:rsidP="001477FB">
    <w:pPr>
      <w:pStyle w:val="a3"/>
    </w:pPr>
    <w:r>
      <w:t>https://doi.org/10.4178/epih.e2020070</w:t>
    </w:r>
    <w:r>
      <w:cr/>
    </w:r>
  </w:p>
  <w:p w14:paraId="0E47DB43" w14:textId="77777777" w:rsidR="001477FB" w:rsidRDefault="001477F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2A"/>
    <w:rsid w:val="0009742B"/>
    <w:rsid w:val="001477FB"/>
    <w:rsid w:val="00204CFD"/>
    <w:rsid w:val="00273F2A"/>
    <w:rsid w:val="002C01D8"/>
    <w:rsid w:val="006C52C4"/>
    <w:rsid w:val="007779F5"/>
    <w:rsid w:val="007F3297"/>
    <w:rsid w:val="00925884"/>
    <w:rsid w:val="00953BDE"/>
    <w:rsid w:val="00983014"/>
    <w:rsid w:val="0098598E"/>
    <w:rsid w:val="009A1EB9"/>
    <w:rsid w:val="009C7A46"/>
    <w:rsid w:val="00A5388F"/>
    <w:rsid w:val="00AE517C"/>
    <w:rsid w:val="00B02045"/>
    <w:rsid w:val="00D907F4"/>
    <w:rsid w:val="00DC62D4"/>
    <w:rsid w:val="00E135F8"/>
    <w:rsid w:val="00E747F8"/>
    <w:rsid w:val="00FC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95690"/>
  <w15:chartTrackingRefBased/>
  <w15:docId w15:val="{E261D45C-A152-427F-A949-0E1669E9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2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598E"/>
  </w:style>
  <w:style w:type="paragraph" w:styleId="a4">
    <w:name w:val="footer"/>
    <w:basedOn w:val="a"/>
    <w:link w:val="Char0"/>
    <w:uiPriority w:val="99"/>
    <w:unhideWhenUsed/>
    <w:rsid w:val="00985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598E"/>
  </w:style>
  <w:style w:type="table" w:styleId="1">
    <w:name w:val="Grid Table 1 Light"/>
    <w:basedOn w:val="a1"/>
    <w:uiPriority w:val="46"/>
    <w:rsid w:val="00204C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문수</dc:creator>
  <cp:keywords/>
  <dc:description/>
  <cp:lastModifiedBy>AppPower</cp:lastModifiedBy>
  <cp:revision>2</cp:revision>
  <dcterms:created xsi:type="dcterms:W3CDTF">2021-04-19T13:01:00Z</dcterms:created>
  <dcterms:modified xsi:type="dcterms:W3CDTF">2021-04-19T13:01:00Z</dcterms:modified>
</cp:coreProperties>
</file>